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BAEBB" w14:textId="77777777" w:rsidR="000F5BE8" w:rsidRPr="00C518E0" w:rsidRDefault="000F5BE8" w:rsidP="000F5BE8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91FB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</w:t>
      </w:r>
      <w:r w:rsidRPr="00C518E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 Distraction activity</w:t>
      </w:r>
    </w:p>
    <w:p w14:paraId="25EB219D" w14:textId="77777777" w:rsidR="000F5BE8" w:rsidRPr="00C518E0" w:rsidRDefault="000F5BE8" w:rsidP="000F5BE8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8754A2B" w14:textId="77777777" w:rsidR="000F5BE8" w:rsidRPr="00C518E0" w:rsidRDefault="000F5BE8" w:rsidP="000F5BE8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518E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lease click on the images that have a tree (you have up to two minutes to complete this task):</w:t>
      </w:r>
    </w:p>
    <w:p w14:paraId="56AB2E0F" w14:textId="77777777" w:rsidR="000F5BE8" w:rsidRPr="00C518E0" w:rsidRDefault="000F5BE8" w:rsidP="000F5BE8">
      <w:pPr>
        <w:rPr>
          <w:lang w:val="en-US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529E2F0C" wp14:editId="197FC57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218386" cy="4319752"/>
                <wp:effectExtent l="0" t="0" r="1905" b="0"/>
                <wp:wrapNone/>
                <wp:docPr id="17" name="Agrupar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8386" cy="4319752"/>
                          <a:chOff x="0" y="0"/>
                          <a:chExt cx="5218386" cy="4319752"/>
                        </a:xfrm>
                      </wpg:grpSpPr>
                      <pic:pic xmlns:pic="http://schemas.openxmlformats.org/drawingml/2006/picture">
                        <pic:nvPicPr>
                          <pic:cNvPr id="13" name="image11.png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image2.png" descr="Forma&#10;&#10;Descrição gerada automaticamente com confiança baixa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198179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image12.png" descr="Flor de Cerejeira com preenchimento sólido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632841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image1.png" descr="Catedral com preenchimento sólido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4209393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image7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1087821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image5.png" descr="Forma&#10;&#10;Descrição gerada automaticamente com confiança baixa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198179" y="1087821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image16.png" descr="Cerejas com preenchimento sólido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2632841" y="1087821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image9.png" descr="Gato com preenchimento sólido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4209393" y="137160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image3.png" descr="Forma&#10;&#10;Descrição gerada automaticamente com confiança baixa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2222938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image13.png" descr="Forma&#10;&#10;Descrição gerada automaticamente com confiança baixa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4209393" y="228600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image14.png" descr="Camaleão com preenchimento sólido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2743200" y="228600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image6.png" descr="Cena de montanha com preenchimento sólido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1387365" y="228600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image15.png" descr="Forma&#10;&#10;Descrição gerada automaticamente com confiança baixa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2853558" y="3389586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image4.png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3389586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" name="image10.png" descr="Forma&#10;&#10;Descrição gerada automaticamente com confiança baixa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1387365" y="3389586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image8.png" descr="Agricultura com preenchimento sólido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4303986" y="3405352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C81DBEE" id="Agrupar 17" o:spid="_x0000_s1026" style="position:absolute;margin-left:0;margin-top:0;width:410.9pt;height:340.15pt;z-index:-251657216" coordsize="52183,43197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ykJvz9BAAAPQQAAAUAAAAZHJzL21lZGlhL2ltYWdlMi5wbmeJUE5HDQoa&#13;&#10;CgAAAA1JSERSAAAAlgAAAJYIAwAAAAvfgdAAAAMAUExURQ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11.png" o:spid="_x0000_s1027" type="#_x0000_t75" style="position:absolute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">
                  <v:imagedata r:id="rId20" o:title=""/>
                </v:shape>
                <v:shape id="image2.png" o:spid="_x0000_s1028" type="#_x0000_t75" alt="Forma&#10;&#10;Descrição gerada automaticamente com confiança baixa" style="position:absolute;left:11981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">
                  <v:imagedata r:id="rId21" o:title="Forma&#10;&#10;Descrição gerada automaticamente com confiança baixa"/>
                </v:shape>
                <v:shape id="image12.png" o:spid="_x0000_s1029" type="#_x0000_t75" alt="Flor de Cerejeira com preenchimento sólido" style="position:absolute;left:26328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">
                  <v:imagedata r:id="rId22" o:title="Flor de Cerejeira com preenchimento sólido"/>
                </v:shape>
                <v:shape id="image1.png" o:spid="_x0000_s1030" type="#_x0000_t75" alt="Catedral com preenchimento sólido" style="position:absolute;left:42093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">
                  <v:imagedata r:id="rId23" o:title="Catedral com preenchimento sólido"/>
                </v:shape>
                <v:shape id="image7.png" o:spid="_x0000_s1031" type="#_x0000_t75" style="position:absolute;top:10878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">
                  <v:imagedata r:id="rId24" o:title=""/>
                </v:shape>
                <v:shape id="image5.png" o:spid="_x0000_s1032" type="#_x0000_t75" alt="Forma&#10;&#10;Descrição gerada automaticamente com confiança baixa" style="position:absolute;left:11981;top:10878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">
                  <v:imagedata r:id="rId25" o:title="Forma&#10;&#10;Descrição gerada automaticamente com confiança baixa"/>
                </v:shape>
                <v:shape id="image16.png" o:spid="_x0000_s1033" type="#_x0000_t75" alt="Cerejas com preenchimento sólido" style="position:absolute;left:26328;top:10878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">
                  <v:imagedata r:id="rId26" o:title="Cerejas com preenchimento sólido"/>
                </v:shape>
                <v:shape id="image9.png" o:spid="_x0000_s1034" type="#_x0000_t75" alt="Gato com preenchimento sólido" style="position:absolute;left:42093;top:13716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">
                  <v:imagedata r:id="rId27" o:title="Gato com preenchimento sólido"/>
                </v:shape>
                <v:shape id="image3.png" o:spid="_x0000_s1035" type="#_x0000_t75" alt="Forma&#10;&#10;Descrição gerada automaticamente com confiança baixa" style="position:absolute;top:22229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">
                  <v:imagedata r:id="rId28" o:title="Forma&#10;&#10;Descrição gerada automaticamente com confiança baixa"/>
                </v:shape>
                <v:shape id="image13.png" o:spid="_x0000_s1036" type="#_x0000_t75" alt="Forma&#10;&#10;Descrição gerada automaticamente com confiança baixa" style="position:absolute;left:42093;top:22860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">
                  <v:imagedata r:id="rId29" o:title="Forma&#10;&#10;Descrição gerada automaticamente com confiança baixa"/>
                </v:shape>
                <v:shape id="image14.png" o:spid="_x0000_s1037" type="#_x0000_t75" alt="Camaleão com preenchimento sólido" style="position:absolute;left:27432;top:22860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">
                  <v:imagedata r:id="rId30" o:title="Camaleão com preenchimento sólido"/>
                </v:shape>
                <v:shape id="image6.png" o:spid="_x0000_s1038" type="#_x0000_t75" alt="Cena de montanha com preenchimento sólido" style="position:absolute;left:13873;top:22860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">
                  <v:imagedata r:id="rId31" o:title="Cena de montanha com preenchimento sólido"/>
                </v:shape>
                <v:shape id="image15.png" o:spid="_x0000_s1039" type="#_x0000_t75" alt="Forma&#10;&#10;Descrição gerada automaticamente com confiança baixa" style="position:absolute;left:28535;top:33895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">
                  <v:imagedata r:id="rId32" o:title="Forma&#10;&#10;Descrição gerada automaticamente com confiança baixa"/>
                </v:shape>
                <v:shape id="image4.png" o:spid="_x0000_s1040" type="#_x0000_t75" style="position:absolute;top:33895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">
                  <v:imagedata r:id="rId33" o:title=""/>
                </v:shape>
                <v:shape id="image10.png" o:spid="_x0000_s1041" type="#_x0000_t75" alt="Forma&#10;&#10;Descrição gerada automaticamente com confiança baixa" style="position:absolute;left:13873;top:33895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">
                  <v:imagedata r:id="rId34" o:title="Forma&#10;&#10;Descrição gerada automaticamente com confiança baixa"/>
                </v:shape>
                <v:shape id="image8.png" o:spid="_x0000_s1042" type="#_x0000_t75" alt="Agricultura com preenchimento sólido" style="position:absolute;left:43039;top:34053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">
                  <v:imagedata r:id="rId35" o:title="Agricultura com preenchimento sólido"/>
                </v:shape>
              </v:group>
            </w:pict>
          </mc:Fallback>
        </mc:AlternateContent>
      </w:r>
    </w:p>
    <w:p w14:paraId="0012D882" w14:textId="77777777" w:rsidR="000F5BE8" w:rsidRPr="00C518E0" w:rsidRDefault="000F5BE8" w:rsidP="000F5BE8">
      <w:pPr>
        <w:rPr>
          <w:lang w:val="en-US"/>
        </w:rPr>
      </w:pPr>
    </w:p>
    <w:p w14:paraId="6E08ABA5" w14:textId="77777777" w:rsidR="000F5BE8" w:rsidRPr="00C518E0" w:rsidRDefault="000F5BE8" w:rsidP="000F5BE8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DADD087" w14:textId="77777777" w:rsidR="000F5BE8" w:rsidRPr="00C518E0" w:rsidRDefault="000F5BE8" w:rsidP="000F5BE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025AEC5" w14:textId="77777777" w:rsidR="000F5BE8" w:rsidRPr="00C518E0" w:rsidRDefault="000F5BE8" w:rsidP="000F5BE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0AEB2B3" w14:textId="77777777" w:rsidR="000F5BE8" w:rsidRPr="00C518E0" w:rsidRDefault="000F5BE8" w:rsidP="000F5BE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90A7609" w14:textId="77777777" w:rsidR="000F5BE8" w:rsidRPr="00C518E0" w:rsidRDefault="000F5BE8" w:rsidP="000F5BE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15F1E99" w14:textId="77777777" w:rsidR="000F5BE8" w:rsidRPr="00C518E0" w:rsidRDefault="000F5BE8" w:rsidP="000F5BE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92599A4" w14:textId="77777777" w:rsidR="000F5BE8" w:rsidRPr="00C518E0" w:rsidRDefault="000F5BE8" w:rsidP="000F5BE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283FC0D" w14:textId="77777777" w:rsidR="000F5BE8" w:rsidRPr="00C518E0" w:rsidRDefault="000F5BE8" w:rsidP="000F5BE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C693F89" w14:textId="77777777" w:rsidR="000F5BE8" w:rsidRPr="00C518E0" w:rsidRDefault="000F5BE8" w:rsidP="000F5BE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CB7492F" w14:textId="77777777" w:rsidR="000F5BE8" w:rsidRPr="00C518E0" w:rsidRDefault="000F5BE8" w:rsidP="000F5BE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E7F3E75" w14:textId="77777777" w:rsidR="000F5BE8" w:rsidRPr="00C518E0" w:rsidRDefault="000F5BE8" w:rsidP="000F5BE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28BD2B1" w14:textId="77777777" w:rsidR="000F5BE8" w:rsidRPr="00C518E0" w:rsidRDefault="000F5BE8" w:rsidP="000F5BE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91E8F04" w14:textId="77777777" w:rsidR="000F5BE8" w:rsidRPr="00C518E0" w:rsidRDefault="000F5BE8" w:rsidP="000F5BE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4616790" w14:textId="77777777" w:rsidR="000F5BE8" w:rsidRPr="00C518E0" w:rsidRDefault="000F5BE8" w:rsidP="000F5BE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7CEFAB9" w14:textId="77777777" w:rsidR="000F5BE8" w:rsidRPr="00C518E0" w:rsidRDefault="000F5BE8" w:rsidP="000F5BE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A7544E7" w14:textId="77777777" w:rsidR="000F5BE8" w:rsidRPr="00C518E0" w:rsidRDefault="000F5BE8" w:rsidP="000F5BE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FE12682" w14:textId="77777777" w:rsidR="000F5BE8" w:rsidRPr="00C518E0" w:rsidRDefault="000F5BE8" w:rsidP="000F5BE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B8F4C34" w14:textId="77777777" w:rsidR="000F5BE8" w:rsidRPr="00C518E0" w:rsidRDefault="000F5BE8" w:rsidP="000F5BE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36B2DD9" w14:textId="77777777" w:rsidR="000F5BE8" w:rsidRPr="00C518E0" w:rsidRDefault="000F5BE8" w:rsidP="000F5BE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1CAB832" w14:textId="77777777" w:rsidR="000F5BE8" w:rsidRPr="00C518E0" w:rsidRDefault="000F5BE8" w:rsidP="000F5BE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9093240" w14:textId="77777777" w:rsidR="000F5BE8" w:rsidRPr="00C518E0" w:rsidRDefault="000F5BE8" w:rsidP="000F5BE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0D9A429" w14:textId="77777777" w:rsidR="000F5BE8" w:rsidRPr="00C518E0" w:rsidRDefault="000F5BE8" w:rsidP="000F5BE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87B6361" w14:textId="77777777" w:rsidR="000F5BE8" w:rsidRPr="00C518E0" w:rsidRDefault="000F5BE8" w:rsidP="000F5BE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0A059B4" w14:textId="77777777" w:rsidR="000F5BE8" w:rsidRDefault="000F5BE8" w:rsidP="000F5BE8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ADC37F" w14:textId="77777777" w:rsidR="000839C7" w:rsidRPr="000F5BE8" w:rsidRDefault="000839C7">
      <w:pPr>
        <w:rPr>
          <w:lang w:val="en-US"/>
        </w:rPr>
      </w:pPr>
    </w:p>
    <w:sectPr w:rsidR="000839C7" w:rsidRPr="000F5B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BE8"/>
    <w:rsid w:val="0003615E"/>
    <w:rsid w:val="000839C7"/>
    <w:rsid w:val="000F5BE8"/>
    <w:rsid w:val="0089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30E76C"/>
  <w15:chartTrackingRefBased/>
  <w15:docId w15:val="{E142E8C0-FB51-F844-8073-B9FB345AD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BE8"/>
    <w:pPr>
      <w:spacing w:after="160" w:line="259" w:lineRule="auto"/>
    </w:pPr>
    <w:rPr>
      <w:rFonts w:ascii="Calibri" w:eastAsia="Calibri" w:hAnsi="Calibri" w:cs="Calibri"/>
      <w:sz w:val="22"/>
      <w:szCs w:val="22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8" Type="http://schemas.openxmlformats.org/officeDocument/2006/relationships/image" Target="media/image5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6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ysses Albuquerque</dc:creator>
  <cp:keywords/>
  <dc:description/>
  <cp:lastModifiedBy>Ulysses Albuquerque</cp:lastModifiedBy>
  <cp:revision>1</cp:revision>
  <dcterms:created xsi:type="dcterms:W3CDTF">2023-02-12T10:02:00Z</dcterms:created>
  <dcterms:modified xsi:type="dcterms:W3CDTF">2023-02-12T10:02:00Z</dcterms:modified>
</cp:coreProperties>
</file>